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S4 </w:t>
      </w:r>
      <w:r>
        <w:rPr/>
        <w:t>Exploratory factor analysis of the reasons for receiving the MMR vaccine for pre-school children</w:t>
      </w:r>
    </w:p>
    <w:tbl>
      <w:tblPr>
        <w:tblW w:w="9843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1154"/>
        <w:gridCol w:w="1365"/>
        <w:gridCol w:w="1695"/>
        <w:gridCol w:w="1035"/>
        <w:gridCol w:w="1451"/>
        <w:gridCol w:w="967"/>
      </w:tblGrid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son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scor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rotection of the child, and its surrounding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Comfort, effectiveness, and official recommendat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ocial influenc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Fear of complications of the diseas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everity of the disease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did not want my child to get sick from these disease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 ± 1.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5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child has a chronic illnes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± 1.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8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think that measles, mumps, and rubella are serious disease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 ± 0.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8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do not want my child to pass the disease onto other childre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don't want my child to pass the disease onto family member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am encouraged by family member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3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am encouraged by the media 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8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received information about the importance of vaccination against these diseases from the media 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think the vaccine is safe and effectiv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8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vaccine is fre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3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ccination is mandatory 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9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 chosen doctor advised me to vaccinate my child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5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am afraid that I will be absent from work due to my child's illnes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 family members were sick with these diseases as childre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vaccine will improve the child's health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0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les can cause complications in diseased childre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0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bella can cause miscarriage during pregnanc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mps can cause complications in older ag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8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3</w:t>
            </w:r>
          </w:p>
        </w:tc>
      </w:tr>
    </w:tbl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Bold values indicate the highest loading weight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Y2iqfc">
    <w:name w:val="y2iqf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5:17:00Z</dcterms:created>
  <dc:creator>Korisnik</dc:creator>
  <dc:description/>
  <cp:keywords/>
  <dc:language>en-US</dc:language>
  <cp:lastModifiedBy>Jeniffer Corpuz</cp:lastModifiedBy>
  <dcterms:modified xsi:type="dcterms:W3CDTF">2023-02-07T13:22:00Z</dcterms:modified>
  <cp:revision>5</cp:revision>
  <dc:subject/>
  <dc:title/>
</cp:coreProperties>
</file>